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F97" w:rsidRPr="00BA31DB" w:rsidRDefault="00916F97" w:rsidP="00916F97">
      <w:pPr>
        <w:outlineLvl w:val="0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4 Table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Pr="00BA31DB">
        <w:rPr>
          <w:rFonts w:ascii="Times New Roman" w:hAnsi="Times New Roman" w:cs="Times New Roman"/>
          <w:b/>
          <w:lang w:val="en-US"/>
        </w:rPr>
        <w:t xml:space="preserve">Evaluation studies </w:t>
      </w:r>
      <w:r>
        <w:rPr>
          <w:rFonts w:ascii="Times New Roman" w:hAnsi="Times New Roman" w:cs="Times New Roman"/>
          <w:b/>
          <w:lang w:val="en-US"/>
        </w:rPr>
        <w:t xml:space="preserve">with bibliometric analysis </w:t>
      </w:r>
      <w:r w:rsidRPr="00BA31DB">
        <w:rPr>
          <w:rFonts w:ascii="Times New Roman" w:hAnsi="Times New Roman" w:cs="Times New Roman"/>
          <w:b/>
          <w:lang w:val="en-US"/>
        </w:rPr>
        <w:t xml:space="preserve">by </w:t>
      </w:r>
      <w:r>
        <w:rPr>
          <w:rFonts w:ascii="Times New Roman" w:hAnsi="Times New Roman" w:cs="Times New Roman"/>
          <w:b/>
          <w:lang w:val="en-US"/>
        </w:rPr>
        <w:t xml:space="preserve">Thomson Reuters Evidence Ltd/ </w:t>
      </w:r>
      <w:proofErr w:type="spellStart"/>
      <w:r>
        <w:rPr>
          <w:rFonts w:ascii="Times New Roman" w:hAnsi="Times New Roman" w:cs="Times New Roman"/>
          <w:b/>
          <w:lang w:val="en-US"/>
        </w:rPr>
        <w:t>Clarivat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alytics</w:t>
      </w:r>
      <w:r w:rsidRPr="00BA31DB">
        <w:rPr>
          <w:rFonts w:ascii="Times New Roman" w:hAnsi="Times New Roman" w:cs="Times New Roman"/>
          <w:b/>
          <w:lang w:val="en-US"/>
        </w:rPr>
        <w:t xml:space="preserve">, </w:t>
      </w:r>
      <w:r>
        <w:rPr>
          <w:rFonts w:ascii="Times New Roman" w:hAnsi="Times New Roman" w:cs="Times New Roman"/>
          <w:b/>
          <w:lang w:val="en-US"/>
        </w:rPr>
        <w:t>London, 2005-2019.</w:t>
      </w:r>
    </w:p>
    <w:p w:rsidR="00916F97" w:rsidRPr="00BA31DB" w:rsidRDefault="00916F97" w:rsidP="00916F97">
      <w:pPr>
        <w:ind w:left="360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1439"/>
        <w:gridCol w:w="534"/>
        <w:gridCol w:w="1257"/>
        <w:gridCol w:w="534"/>
        <w:gridCol w:w="1245"/>
        <w:gridCol w:w="756"/>
        <w:gridCol w:w="1599"/>
        <w:gridCol w:w="1585"/>
      </w:tblGrid>
      <w:tr w:rsidR="00916F97" w:rsidRPr="005F67DB" w:rsidTr="002F3155"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916F97" w:rsidRPr="004D0722" w:rsidTr="002F3155"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Wellcome Tru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gene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en L, Dunn M, Vaughan 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genetics 1990-2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ellcome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ust Report „Portfolio Review“</w:t>
            </w:r>
          </w:p>
        </w:tc>
      </w:tr>
      <w:tr w:rsidR="00916F97" w:rsidRPr="004D0722" w:rsidTr="002F3155">
        <w:tc>
          <w:tcPr>
            <w:tcW w:w="627" w:type="dxa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Wellcome Tru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al brain imag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ughan C, Allen 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functional brain imaging 1990-2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ellcome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ust Report „Portfolio Review“</w:t>
            </w:r>
          </w:p>
        </w:tc>
      </w:tr>
      <w:tr w:rsidR="00916F97" w:rsidRPr="004D0722" w:rsidTr="002F3155">
        <w:tc>
          <w:tcPr>
            <w:tcW w:w="627" w:type="dxa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Wellcome Tru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en L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ssessment framework report. Volume 1: Report 2011/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ellcome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ust Report „Assessment framework reports“</w:t>
            </w:r>
          </w:p>
        </w:tc>
      </w:tr>
      <w:tr w:rsidR="00916F97" w:rsidRPr="004D0722" w:rsidTr="002F3155">
        <w:tc>
          <w:tcPr>
            <w:tcW w:w="627" w:type="dxa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Wellcome Tru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en L et al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ssessment framework report. Volume 1: Report 2011/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300101" w:rsidRDefault="00916F97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ellcome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rust Report „Assessment framework reports“</w:t>
            </w:r>
          </w:p>
        </w:tc>
      </w:tr>
      <w:tr w:rsidR="00916F97" w:rsidRPr="00A24C85" w:rsidTr="002F3155">
        <w:trPr>
          <w:trHeight w:val="1153"/>
        </w:trPr>
        <w:tc>
          <w:tcPr>
            <w:tcW w:w="627" w:type="dxa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l Research Council MRC funded resear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Reddick G, Charman 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utputs, outcomes and impact of MRC research: 2013/14 re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Research Council Report</w:t>
            </w:r>
          </w:p>
        </w:tc>
      </w:tr>
      <w:tr w:rsidR="00916F97" w:rsidRPr="000A67E6" w:rsidTr="002F3155">
        <w:tc>
          <w:tcPr>
            <w:tcW w:w="627" w:type="dxa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Research Bo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, biological scie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omson Reuters Evid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67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nalysis of HRB-supported publications 2000-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6F97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alth Research Board Report</w:t>
            </w:r>
          </w:p>
        </w:tc>
      </w:tr>
      <w:tr w:rsidR="00916F97" w:rsidRPr="00CD786B" w:rsidTr="002F3155"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:rsidR="00916F97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7 a-j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novative Medicines Initiative funded projec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homson Reuters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ariv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aly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A24C85" w:rsidRDefault="00916F9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2-20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BA31DB" w:rsidRDefault="00916F9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nalysis of ongoing projects 1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0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p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16F97" w:rsidRPr="00300101" w:rsidRDefault="00916F97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novative Medicin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it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ports</w:t>
            </w:r>
          </w:p>
        </w:tc>
      </w:tr>
    </w:tbl>
    <w:p w:rsidR="00916F97" w:rsidRPr="00BA31DB" w:rsidRDefault="00916F97" w:rsidP="00916F97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</w:p>
    <w:p w:rsidR="00916F97" w:rsidRDefault="00916F97" w:rsidP="00916F97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 w:rsidRPr="00BA31DB"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en consecutive monitoring reports with identical methods are treated as one study (one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item)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916F97" w:rsidRPr="00BA31DB" w:rsidRDefault="00916F97" w:rsidP="00916F97">
      <w:pPr>
        <w:rPr>
          <w:rFonts w:ascii="Times New Roman" w:hAnsi="Times New Roman" w:cs="Times New Roman"/>
          <w:b/>
          <w:lang w:val="en-US"/>
        </w:rPr>
      </w:pPr>
      <w:r w:rsidRPr="00BA31DB">
        <w:rPr>
          <w:rFonts w:ascii="Times New Roman" w:hAnsi="Times New Roman" w:cs="Times New Roman"/>
          <w:b/>
          <w:lang w:val="en-US"/>
        </w:rPr>
        <w:br w:type="page"/>
      </w:r>
    </w:p>
    <w:p w:rsidR="004C5AFE" w:rsidRDefault="004C5AFE">
      <w:bookmarkStart w:id="0" w:name="_GoBack"/>
      <w:bookmarkEnd w:id="0"/>
    </w:p>
    <w:sectPr w:rsidR="004C5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46B"/>
    <w:rsid w:val="0044046B"/>
    <w:rsid w:val="004C5AFE"/>
    <w:rsid w:val="0091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F97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F9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F97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F9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7:00Z</dcterms:created>
  <dcterms:modified xsi:type="dcterms:W3CDTF">2020-04-11T07:17:00Z</dcterms:modified>
</cp:coreProperties>
</file>